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484" w:rsidRPr="002B1893" w:rsidRDefault="005E1E96" w:rsidP="00F96484">
      <w:pPr>
        <w:rPr>
          <w:sz w:val="24"/>
          <w:szCs w:val="24"/>
        </w:rPr>
      </w:pPr>
      <w:r>
        <w:rPr>
          <w:sz w:val="24"/>
          <w:szCs w:val="24"/>
        </w:rPr>
        <w:t xml:space="preserve">Table S1: </w:t>
      </w:r>
      <w:r w:rsidR="00F96484" w:rsidRPr="002B1893">
        <w:rPr>
          <w:sz w:val="24"/>
          <w:szCs w:val="24"/>
        </w:rPr>
        <w:t>Full logistic regression models of arthritis with viral markers and adjustment variables</w:t>
      </w:r>
    </w:p>
    <w:tbl>
      <w:tblPr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1710"/>
        <w:gridCol w:w="1620"/>
        <w:gridCol w:w="1710"/>
      </w:tblGrid>
      <w:tr w:rsidR="00F96484" w:rsidRPr="005E518D" w:rsidTr="00C9602F">
        <w:trPr>
          <w:trHeight w:val="300"/>
          <w:jc w:val="center"/>
        </w:trPr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Model 1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HSV 1 Ab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Adjusted OR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Model 2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HSV 2 Ab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Adjusted OR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Model 3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HPV oral PCR 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Adjusted OR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Model 4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HPV vaginal PCR 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Adjusted OR</w:t>
            </w:r>
          </w:p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>(95% CI)</w:t>
            </w:r>
          </w:p>
        </w:tc>
      </w:tr>
      <w:tr w:rsidR="00F96484" w:rsidRPr="005E518D" w:rsidTr="00C9602F">
        <w:trPr>
          <w:trHeight w:val="300"/>
          <w:jc w:val="center"/>
        </w:trPr>
        <w:tc>
          <w:tcPr>
            <w:tcW w:w="216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1.25 (0.96-1.62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1.48 (1.1-1.99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1.63 (1.17-2.28)</w:t>
            </w:r>
          </w:p>
        </w:tc>
        <w:tc>
          <w:tcPr>
            <w:tcW w:w="17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1.35 (0.97-1.88)</w:t>
            </w:r>
          </w:p>
        </w:tc>
      </w:tr>
      <w:tr w:rsidR="00F96484" w:rsidRPr="005E518D" w:rsidTr="00C9602F">
        <w:trPr>
          <w:trHeight w:val="315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before="120"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1.09 (1.08-1.11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B1893">
              <w:rPr>
                <w:rFonts w:cstheme="minorHAnsi"/>
                <w:color w:val="000000"/>
                <w:sz w:val="20"/>
                <w:szCs w:val="20"/>
              </w:rPr>
              <w:t>1.09 (1.08-1.11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1.08 (1.07-1.09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10 (1.08-1.12)</w:t>
            </w:r>
          </w:p>
        </w:tc>
      </w:tr>
      <w:tr w:rsidR="00F96484" w:rsidRPr="005E518D" w:rsidTr="00C9602F">
        <w:trPr>
          <w:trHeight w:val="300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sz w:val="20"/>
                <w:szCs w:val="20"/>
              </w:rPr>
              <w:t>Female gender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40 (1.09-1.81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35 (1.04-1.7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1.51 (1.30-1.76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96484" w:rsidRPr="005E518D" w:rsidTr="00C9602F">
        <w:trPr>
          <w:trHeight w:val="300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before="12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sz w:val="20"/>
                <w:szCs w:val="20"/>
              </w:rPr>
              <w:t xml:space="preserve">Race </w:t>
            </w:r>
            <w:r w:rsidRPr="002B1893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:rsidR="00F96484" w:rsidRPr="002B1893" w:rsidRDefault="00F96484" w:rsidP="00C960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 xml:space="preserve">Non-Hispanic Black 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 (Ref.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 (Ref.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 (Ref.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 (Ref.)</w:t>
            </w:r>
          </w:p>
        </w:tc>
      </w:tr>
      <w:tr w:rsidR="00F96484" w:rsidRPr="005E518D" w:rsidTr="00C9602F">
        <w:trPr>
          <w:trHeight w:val="315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Cs/>
                <w:sz w:val="20"/>
                <w:szCs w:val="20"/>
              </w:rPr>
              <w:t>Non-Hispanic White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73 (1.25-2.39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94 (1.38-2.72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1.23 (0.98-1.54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33 (0.97-1.83)</w:t>
            </w:r>
          </w:p>
        </w:tc>
      </w:tr>
      <w:tr w:rsidR="00F96484" w:rsidRPr="005E518D" w:rsidTr="00C9602F">
        <w:trPr>
          <w:trHeight w:val="300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Hispanic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0.69 (0.51-0.94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0.81 (0.59-1.10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0.67 (0.55-0.82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0.59 (0.42-0.82)</w:t>
            </w:r>
          </w:p>
        </w:tc>
      </w:tr>
      <w:tr w:rsidR="00F96484" w:rsidRPr="005E518D" w:rsidTr="00C9602F">
        <w:trPr>
          <w:trHeight w:val="300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0.62 (0.36-1.04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0.70 (0.38-1.27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0.71 (0.53-0.95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0.76 (0.44-1.30)</w:t>
            </w:r>
          </w:p>
        </w:tc>
      </w:tr>
      <w:tr w:rsidR="00F96484" w:rsidRPr="00A721A5" w:rsidTr="00C9602F">
        <w:trPr>
          <w:trHeight w:val="315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before="120"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sz w:val="20"/>
                <w:szCs w:val="20"/>
              </w:rPr>
              <w:t>Education</w:t>
            </w:r>
          </w:p>
          <w:p w:rsidR="00F96484" w:rsidRPr="002B1893" w:rsidRDefault="00F96484" w:rsidP="00C9602F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Cs/>
                <w:sz w:val="20"/>
                <w:szCs w:val="20"/>
              </w:rPr>
              <w:t>College and higher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 (Ref.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 (Ref.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 (Ref.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 (Ref.)</w:t>
            </w:r>
          </w:p>
        </w:tc>
      </w:tr>
      <w:tr w:rsidR="00F96484" w:rsidRPr="00A721A5" w:rsidTr="00C9602F">
        <w:trPr>
          <w:trHeight w:val="368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GED/AA degree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27 (0.91-1.77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24 (0.88-1.7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1.28 (1.04-1.57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80 (1.30-2.49)</w:t>
            </w:r>
          </w:p>
        </w:tc>
      </w:tr>
      <w:tr w:rsidR="00F96484" w:rsidRPr="00A721A5" w:rsidTr="00C9602F">
        <w:trPr>
          <w:trHeight w:val="377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Less than High school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48 (0.91-2.40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48 (0.91-2.4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1.50 (1.18-1.91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85 (1.22-2.83)</w:t>
            </w:r>
          </w:p>
        </w:tc>
      </w:tr>
      <w:tr w:rsidR="00F96484" w:rsidRPr="00A721A5" w:rsidTr="00C9602F">
        <w:trPr>
          <w:trHeight w:val="315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before="120"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sz w:val="20"/>
                <w:szCs w:val="20"/>
              </w:rPr>
              <w:t>Annual HH income $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0.95 (0.92-0.97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0.95 (0.92-0.97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0.96 (0.94-0.98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0.95 (0.91-0.98)</w:t>
            </w:r>
          </w:p>
        </w:tc>
      </w:tr>
      <w:tr w:rsidR="00F96484" w:rsidRPr="005E518D" w:rsidTr="00C9602F">
        <w:trPr>
          <w:trHeight w:val="300"/>
          <w:jc w:val="center"/>
        </w:trPr>
        <w:tc>
          <w:tcPr>
            <w:tcW w:w="216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before="120" w:after="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BMI 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04 (1.03-1.06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04 (1.03-1.06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1.05 (1.04-1.06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1.05 (1.03-1.07)</w:t>
            </w:r>
          </w:p>
        </w:tc>
      </w:tr>
      <w:tr w:rsidR="00F96484" w:rsidRPr="005E518D" w:rsidTr="00C9602F">
        <w:trPr>
          <w:trHeight w:val="300"/>
          <w:jc w:val="center"/>
        </w:trPr>
        <w:tc>
          <w:tcPr>
            <w:tcW w:w="21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before="120"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2B1893">
              <w:rPr>
                <w:rFonts w:eastAsia="Times New Roman" w:cstheme="minorHAnsi"/>
                <w:b/>
                <w:sz w:val="20"/>
                <w:szCs w:val="20"/>
              </w:rPr>
              <w:t>Immunosuppressive medication us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7.45 (3.33-16.68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7.38 (3.31-16.46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B1893">
              <w:rPr>
                <w:rFonts w:eastAsia="Times New Roman" w:cstheme="minorHAnsi"/>
                <w:sz w:val="20"/>
                <w:szCs w:val="20"/>
              </w:rPr>
              <w:t>4.98 (2.63-9.41)</w:t>
            </w:r>
          </w:p>
        </w:tc>
        <w:tc>
          <w:tcPr>
            <w:tcW w:w="17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96484" w:rsidRPr="002B1893" w:rsidRDefault="00F96484" w:rsidP="00C9602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1893">
              <w:rPr>
                <w:rFonts w:cstheme="minorHAnsi"/>
                <w:sz w:val="20"/>
                <w:szCs w:val="20"/>
              </w:rPr>
              <w:t>6.31 (3.06-13.02)</w:t>
            </w:r>
          </w:p>
        </w:tc>
      </w:tr>
    </w:tbl>
    <w:p w:rsidR="00F96484" w:rsidRDefault="00F96484" w:rsidP="00F96484"/>
    <w:p w:rsidR="00FB195E" w:rsidRDefault="00FD38FA" w:rsidP="00F96484">
      <w:r>
        <w:rPr>
          <w:sz w:val="24"/>
          <w:szCs w:val="24"/>
        </w:rPr>
        <w:t>Table S</w:t>
      </w:r>
      <w:bookmarkStart w:id="0" w:name="_GoBack"/>
      <w:bookmarkEnd w:id="0"/>
      <w:r w:rsidR="00F96484" w:rsidRPr="002B1893">
        <w:rPr>
          <w:sz w:val="24"/>
          <w:szCs w:val="24"/>
        </w:rPr>
        <w:t>1 Legend: HSV – herpes simplex virus. Ab - antibody. HPV – human papillomavirus. PCR – polymerase chain reaction. OR –odds ratio. CI – confidence interval</w:t>
      </w:r>
      <w:proofErr w:type="gramStart"/>
      <w:r w:rsidR="00F96484" w:rsidRPr="002B1893">
        <w:rPr>
          <w:sz w:val="24"/>
          <w:szCs w:val="24"/>
        </w:rPr>
        <w:t>. .</w:t>
      </w:r>
      <w:proofErr w:type="gramEnd"/>
      <w:r w:rsidR="00F96484" w:rsidRPr="002B1893">
        <w:rPr>
          <w:sz w:val="24"/>
          <w:szCs w:val="24"/>
        </w:rPr>
        <w:t xml:space="preserve"> GED – general educational development. AA – associate’s. HH – household. BMI – body mass index. Reference category not displayed for binary variables. All estimates are weighted to represent the national population.</w:t>
      </w:r>
    </w:p>
    <w:sectPr w:rsidR="00FB1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8A2E7668"/>
    <w:lvl w:ilvl="0">
      <w:start w:val="1"/>
      <w:numFmt w:val="decimal"/>
      <w:pStyle w:val="JATSaddresslin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B40"/>
    <w:rsid w:val="001A1B40"/>
    <w:rsid w:val="002E203C"/>
    <w:rsid w:val="005E1E96"/>
    <w:rsid w:val="009B5E5F"/>
    <w:rsid w:val="00F96484"/>
    <w:rsid w:val="00FB195E"/>
    <w:rsid w:val="00FD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0E85C"/>
  <w15:docId w15:val="{B2CB8298-F5FE-48EC-8C48-DD4E761B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E96"/>
  </w:style>
  <w:style w:type="paragraph" w:styleId="Heading1">
    <w:name w:val="heading 1"/>
    <w:basedOn w:val="Normal"/>
    <w:next w:val="Normal"/>
    <w:link w:val="Heading1Char"/>
    <w:uiPriority w:val="9"/>
    <w:qFormat/>
    <w:rsid w:val="005E1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E9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E9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E9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E9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E9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E1E96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E1E9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E1E96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E1E9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E1E96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E1E9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E1E96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E1E96"/>
    <w:rPr>
      <w:color w:val="808080"/>
    </w:rPr>
  </w:style>
  <w:style w:type="character" w:customStyle="1" w:styleId="JATSsupplabel">
    <w:name w:val="JATS.supp.label"/>
    <w:basedOn w:val="PlaceholderText"/>
    <w:rsid w:val="005E1E96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5E1E96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E1E96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E1E96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1E9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E1E96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E1E96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E1E96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E1E96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E1E96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5E1E96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5E1E96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E1E96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E1E96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E1E96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E1E96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E1E96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E1E96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E1E9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E1E96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E1E96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E1E96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E1E96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E1E96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E1E9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E1E96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E1E96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E1E9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E1E9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E1E96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E1E96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E1E96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E1E96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E1E96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E1E96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5E1E96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5E1E96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E1E96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E1E96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E1E96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E1E96"/>
    <w:rPr>
      <w:b/>
      <w:bCs/>
    </w:rPr>
  </w:style>
  <w:style w:type="character" w:customStyle="1" w:styleId="JATSitalic">
    <w:name w:val="JATS.italic"/>
    <w:basedOn w:val="Emphasis"/>
    <w:rsid w:val="005E1E9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E1E96"/>
    <w:rPr>
      <w:i/>
      <w:iCs/>
    </w:rPr>
  </w:style>
  <w:style w:type="character" w:customStyle="1" w:styleId="JATSbolditalic">
    <w:name w:val="JATS.bold.italic"/>
    <w:basedOn w:val="Strong"/>
    <w:rsid w:val="005E1E96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E1E96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E1E96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E1E96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E1E9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1E96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E1E96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E1E96"/>
    <w:rPr>
      <w:rFonts w:ascii="Cambria" w:hAnsi="Cambria"/>
      <w:iCs/>
    </w:rPr>
  </w:style>
  <w:style w:type="character" w:customStyle="1" w:styleId="JATSsc">
    <w:name w:val="JATS.sc"/>
    <w:basedOn w:val="PlaceholderText"/>
    <w:rsid w:val="005E1E9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E1E96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E1E96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E1E96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E1E96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E1E96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E1E96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E1E96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E1E9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E1E96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E1E96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E1E96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E1E96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E1E96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E1E96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E1E96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E1E96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E1E96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E1E96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E1E96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E1E96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E1E96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E1E96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5E1E96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E1E96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E1E96"/>
    <w:rPr>
      <w:rFonts w:ascii="Cambria" w:hAnsi="Cambria"/>
    </w:rPr>
  </w:style>
  <w:style w:type="character" w:customStyle="1" w:styleId="JATShighlight">
    <w:name w:val="JATS.highlight"/>
    <w:basedOn w:val="PlaceholderText"/>
    <w:rsid w:val="005E1E96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E1E96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E1E96"/>
    <w:rPr>
      <w:rFonts w:ascii="Cambria" w:hAnsi="Cambria"/>
    </w:rPr>
  </w:style>
  <w:style w:type="character" w:customStyle="1" w:styleId="JATSfundawardid">
    <w:name w:val="JATS.fund.award.id"/>
    <w:basedOn w:val="PlaceholderText"/>
    <w:rsid w:val="005E1E96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E1E96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E1E9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E1E96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E1E9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E1E96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E1E96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E1E96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E1E96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E1E96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E1E96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E1E96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E1E96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E1E96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E1E96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E1E96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E1E96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E1E96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E1E96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E1E96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E1E96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E1E96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E1E96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E1E96"/>
    <w:pPr>
      <w:numPr>
        <w:numId w:val="8"/>
      </w:num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E1E96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E1E96"/>
    <w:pPr>
      <w:tabs>
        <w:tab w:val="num" w:pos="360"/>
      </w:tabs>
      <w:ind w:left="360" w:hanging="360"/>
      <w:contextualSpacing/>
    </w:pPr>
  </w:style>
  <w:style w:type="paragraph" w:customStyle="1" w:styleId="JATSdomain">
    <w:name w:val="JATS.domain"/>
    <w:basedOn w:val="List2"/>
    <w:link w:val="JATSdomainChar"/>
    <w:rsid w:val="005E1E96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E1E96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E1E96"/>
    <w:pPr>
      <w:ind w:left="720" w:hanging="360"/>
      <w:contextualSpacing/>
    </w:pPr>
  </w:style>
  <w:style w:type="character" w:customStyle="1" w:styleId="JATScountry">
    <w:name w:val="JATS.country"/>
    <w:basedOn w:val="Emphasis"/>
    <w:rsid w:val="005E1E96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E1E96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E1E96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E1E96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E1E96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E1E96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E1E96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E1E96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E1E96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E1E96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E1E96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E1E96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E1E96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E1E96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E1E96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E1E96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E1E96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E1E96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E1E96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E1E96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E1E96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E1E96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E1E96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5E1E96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5E1E96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E1E96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E1E96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E1E96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E1E96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E1E96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E1E96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E1E96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E1E96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E1E96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E1E96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E1E96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E1E96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E1E96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E1E96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E1E96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E1E96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E1E96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E1E96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E1E96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E1E96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E1E96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E1E96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E1E96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E1E96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E1E96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E1E96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E1E96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E1E96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E1E96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E1E96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E1E96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E1E96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5E1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5E1E96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E1E96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E1E96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E1E96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E1E96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E1E96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E1E96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45</Characters>
  <Application>Microsoft Office Word</Application>
  <DocSecurity>0</DocSecurity>
  <Lines>3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admin</dc:creator>
  <cp:keywords/>
  <dc:description/>
  <cp:lastModifiedBy>anna shmagel</cp:lastModifiedBy>
  <cp:revision>2</cp:revision>
  <dcterms:created xsi:type="dcterms:W3CDTF">2018-09-11T00:23:00Z</dcterms:created>
  <dcterms:modified xsi:type="dcterms:W3CDTF">2018-09-11T00:23:00Z</dcterms:modified>
</cp:coreProperties>
</file>